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tblLook w:val="04A0" w:firstRow="1" w:lastRow="0" w:firstColumn="1" w:lastColumn="0" w:noHBand="0" w:noVBand="1"/>
      </w:tblPr>
      <w:tblGrid>
        <w:gridCol w:w="4449"/>
        <w:gridCol w:w="3706"/>
        <w:gridCol w:w="1205"/>
      </w:tblGrid>
      <w:tr w:rsidR="008A42B4" w:rsidRPr="008A42B4" w14:paraId="5AAEF4C3" w14:textId="77777777" w:rsidTr="008A42B4">
        <w:trPr>
          <w:trHeight w:val="312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E71C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l Table 2</w:t>
            </w:r>
          </w:p>
        </w:tc>
      </w:tr>
      <w:tr w:rsidR="008A42B4" w:rsidRPr="008A42B4" w14:paraId="238E4C83" w14:textId="77777777" w:rsidTr="008A42B4">
        <w:trPr>
          <w:trHeight w:val="312"/>
        </w:trPr>
        <w:tc>
          <w:tcPr>
            <w:tcW w:w="9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0C3A5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ity Category Frequency</w:t>
            </w:r>
          </w:p>
        </w:tc>
      </w:tr>
      <w:tr w:rsidR="008A42B4" w:rsidRPr="008A42B4" w14:paraId="7BBC12E7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A0094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ity Category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4F013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ity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AFF96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cy</w:t>
            </w:r>
          </w:p>
        </w:tc>
      </w:tr>
      <w:tr w:rsidR="008A42B4" w:rsidRPr="008A42B4" w14:paraId="4B379FEC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1A08" w14:textId="79A60022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ort </w:t>
            </w:r>
            <w:r w:rsidR="00280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</w:t>
            </w: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80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tdoor </w:t>
            </w:r>
            <w:r w:rsidR="00280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suits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9752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k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0CB8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7</w:t>
            </w:r>
          </w:p>
        </w:tc>
      </w:tr>
      <w:tr w:rsidR="008A42B4" w:rsidRPr="008A42B4" w14:paraId="3A33E5D6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F99A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4CC1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ching spor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70B6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4</w:t>
            </w:r>
          </w:p>
        </w:tc>
      </w:tr>
      <w:tr w:rsidR="008A42B4" w:rsidRPr="008A42B4" w14:paraId="0134606A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15FC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5D2F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nn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98A3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</w:t>
            </w:r>
          </w:p>
        </w:tc>
      </w:tr>
      <w:tr w:rsidR="008A42B4" w:rsidRPr="008A42B4" w14:paraId="02E961C8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79A5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93E5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kking/Hik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BE9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</w:tr>
      <w:tr w:rsidR="008A42B4" w:rsidRPr="008A42B4" w14:paraId="75FEAEC6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F9D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9230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0731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</w:tr>
      <w:tr w:rsidR="008A42B4" w:rsidRPr="008A42B4" w14:paraId="5DBD1337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E92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37F1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eping fi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F52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</w:tr>
      <w:tr w:rsidR="008A42B4" w:rsidRPr="008A42B4" w14:paraId="66ACC766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FF6B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8EEC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F8E2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</w:tr>
      <w:tr w:rsidR="008A42B4" w:rsidRPr="008A42B4" w14:paraId="16142164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70F8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9690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g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DC32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</w:tr>
      <w:tr w:rsidR="008A42B4" w:rsidRPr="008A42B4" w14:paraId="70978E09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A7C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952C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mm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99F1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</w:tr>
      <w:tr w:rsidR="008A42B4" w:rsidRPr="008A42B4" w14:paraId="35DCB5EC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E72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B4FC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door pursui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FE05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</w:tr>
      <w:tr w:rsidR="008A42B4" w:rsidRPr="008A42B4" w14:paraId="14AEE654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E9BC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CAAE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lift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58F0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</w:tr>
      <w:tr w:rsidR="008A42B4" w:rsidRPr="008A42B4" w14:paraId="4889D018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D0C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095D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llerblading/Skating/Skateboard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F3C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</w:tr>
      <w:tr w:rsidR="008A42B4" w:rsidRPr="008A42B4" w14:paraId="72066E9F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13A4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5C22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 walk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713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</w:tr>
      <w:tr w:rsidR="008A42B4" w:rsidRPr="008A42B4" w14:paraId="528ED05D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BE92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EE23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mb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7B5F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</w:tr>
      <w:tr w:rsidR="008A42B4" w:rsidRPr="008A42B4" w14:paraId="0EE64E6C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6C5B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C077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nis/Badminton/Squas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742A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8A42B4" w:rsidRPr="008A42B4" w14:paraId="4FFAC64E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2C93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C4BE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p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6F7C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8A42B4" w:rsidRPr="008A42B4" w14:paraId="4D0090CB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8B81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C6A7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ketball/Ball spor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D900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8A42B4" w:rsidRPr="008A42B4" w14:paraId="0F1B2EB2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93A4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C788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oe/Kayak/Row/Surf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74C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8A42B4" w:rsidRPr="008A42B4" w14:paraId="311B9C21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16D1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1397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r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3C2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8A42B4" w:rsidRPr="008A42B4" w14:paraId="24977EDF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707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1E5C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hery/Shoot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9D0A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8A42B4" w:rsidRPr="008A42B4" w14:paraId="1C493B69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FC9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F770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i Chi/Judo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6CD1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8A42B4" w:rsidRPr="008A42B4" w14:paraId="278FD745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E870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DA7D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tbal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EA64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8A42B4" w:rsidRPr="008A42B4" w14:paraId="2012FE61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3CD8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0EF3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hletic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4A03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8A42B4" w:rsidRPr="008A42B4" w14:paraId="657E39E4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85F0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1298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enteer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12DA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8A42B4" w:rsidRPr="008A42B4" w14:paraId="4498BB50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D40B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7945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lates/Aerobic class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2CA6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8A42B4" w:rsidRPr="008A42B4" w14:paraId="2AC3F25E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D231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6B61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sbee/Softbal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5050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8A42B4" w:rsidRPr="008A42B4" w14:paraId="4AAB79BE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C9CE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AC84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2522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8A42B4" w:rsidRPr="008A42B4" w14:paraId="6CE63AC4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598C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1C70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f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C098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8A42B4" w:rsidRPr="008A42B4" w14:paraId="7E0F1947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7035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769A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or spor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A12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8A42B4" w:rsidRPr="008A42B4" w14:paraId="187A1C77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ADE8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7386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rse rid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B825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8A42B4" w:rsidRPr="008A42B4" w14:paraId="3F08CF4B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BD7A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BD4C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ntaineering/Bik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ED7F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8A42B4" w:rsidRPr="008A42B4" w14:paraId="679952BF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45E3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06E7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iling/Boat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CC46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8A42B4" w:rsidRPr="008A42B4" w14:paraId="386F1C86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67DF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7A80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ing/Snowboard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6BF2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8A42B4" w:rsidRPr="008A42B4" w14:paraId="65A703B7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12F4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DF0E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acklining/Gymnastics/Balanc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C95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8A42B4" w:rsidRPr="008A42B4" w14:paraId="2C5C7C49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8016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A874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cke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4986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8A42B4" w:rsidRPr="008A42B4" w14:paraId="3CF14F32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D7DB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D683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wls/Skittles/Croque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0D12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8A42B4" w:rsidRPr="008A42B4" w14:paraId="4D262F3A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FAF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D2B5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gb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690E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8A42B4" w:rsidRPr="008A42B4" w14:paraId="302C766D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A8B3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B2B1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uba, div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1E12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8A42B4" w:rsidRPr="008A42B4" w14:paraId="513024F7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FDE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4E20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x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2A73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8A42B4" w:rsidRPr="008A42B4" w14:paraId="6E13B33F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F17F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5FD8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liards/Snooker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989E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A42B4" w:rsidRPr="008A42B4" w14:paraId="668B333D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6D8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8E69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cket/(Baseball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3F1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A42B4" w:rsidRPr="008A42B4" w14:paraId="6D206271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9BDB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DB3B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Tenni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2288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A42B4" w:rsidRPr="008A42B4" w14:paraId="75601BF3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7B3F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CC79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ll/Long Distance Runn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F45B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8A42B4" w:rsidRPr="008A42B4" w14:paraId="0B544520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31C4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E2AE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y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E2B6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A42B4" w:rsidRPr="008A42B4" w14:paraId="50268CB2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8A68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90F3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tbal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739A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42B4" w:rsidRPr="008A42B4" w14:paraId="1E2E6F20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79E1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9830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iding and Skydiv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2F32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A42B4" w:rsidRPr="008A42B4" w14:paraId="21D346F0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20C8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93D7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estl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6A42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A42B4" w:rsidRPr="008A42B4" w14:paraId="33610BDD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1A76" w14:textId="06F700CB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sical and </w:t>
            </w:r>
            <w:r w:rsidR="00280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rforming </w:t>
            </w:r>
            <w:r w:rsidR="00280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ts </w:t>
            </w:r>
            <w:r w:rsidR="00280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agement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0053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ying instrumen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59BB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8</w:t>
            </w:r>
          </w:p>
        </w:tc>
      </w:tr>
      <w:tr w:rsidR="008A42B4" w:rsidRPr="008A42B4" w14:paraId="17A0B707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E83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5208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ing/Sound produc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E4C3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</w:tr>
      <w:tr w:rsidR="008A42B4" w:rsidRPr="008A42B4" w14:paraId="2CA99613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4523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0F08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c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6C0B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</w:tr>
      <w:tr w:rsidR="008A42B4" w:rsidRPr="008A42B4" w14:paraId="4A91CBF9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139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8D00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309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8A42B4" w:rsidRPr="008A42B4" w14:paraId="78899ABA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F55C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A576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iting musi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6DF1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8A42B4" w:rsidRPr="008A42B4" w14:paraId="12EF8543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CC2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D44D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ggling/Circu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698A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8A42B4" w:rsidRPr="008A42B4" w14:paraId="3F3AD36A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22A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F754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forming theatr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18FF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8A42B4" w:rsidRPr="008A42B4" w14:paraId="69F5E42C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6F1C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6AB3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3396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8A42B4" w:rsidRPr="008A42B4" w14:paraId="288ED7A3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4E4B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52B6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iting song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E430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8A42B4" w:rsidRPr="008A42B4" w14:paraId="49185906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45A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15C6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cycl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1B4E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A42B4" w:rsidRPr="008A42B4" w14:paraId="7FF488B2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254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F66D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ano tun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8112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A42B4" w:rsidRPr="008A42B4" w14:paraId="34840621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09DA" w14:textId="1C5DC2DA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he</w:t>
            </w:r>
            <w:r w:rsidR="00280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T </w:t>
            </w:r>
            <w:r w:rsidR="00280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ests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CD55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ramm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0741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</w:tr>
      <w:tr w:rsidR="008A42B4" w:rsidRPr="008A42B4" w14:paraId="491319EC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FEB3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E348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dwatching/Wildlif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1B3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</w:tr>
      <w:tr w:rsidR="008A42B4" w:rsidRPr="008A42B4" w14:paraId="7F61DFAA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3FC2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EB30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uarium/amphibian keep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7810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8A42B4" w:rsidRPr="008A42B4" w14:paraId="20D9FD6A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8580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6C5F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yo/Technical Gam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4F6E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8A42B4" w:rsidRPr="008A42B4" w14:paraId="748018F9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85C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EF74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kroom/3D print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F0C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8A42B4" w:rsidRPr="008A42B4" w14:paraId="564387BB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ED02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5CF0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ctronics/Engineer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3CB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8A42B4" w:rsidRPr="008A42B4" w14:paraId="45D9ED02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FAF4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63AA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 histor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68DE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8A42B4" w:rsidRPr="008A42B4" w14:paraId="59BEF6ED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2FD4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CA81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chanic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A5AE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8A42B4" w:rsidRPr="008A42B4" w14:paraId="493620D1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BF76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D1C8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hematic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BD2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8A42B4" w:rsidRPr="008A42B4" w14:paraId="486E677B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D7FB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7ACB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ct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A9F2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8A42B4" w:rsidRPr="008A42B4" w14:paraId="1D167AF4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A6DC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2335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ut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8790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8A42B4" w:rsidRPr="008A42B4" w14:paraId="69E03065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9BB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64DF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sines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963A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8A42B4" w:rsidRPr="008A42B4" w14:paraId="49254FC9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804F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4CF0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y/Biomedical scienc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5ECA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8A42B4" w:rsidRPr="008A42B4" w14:paraId="18D26044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BB25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4E36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ronom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4A4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8A42B4" w:rsidRPr="008A42B4" w14:paraId="43DEF6C4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C095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F097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cting (coins, stamps, metal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B03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8A42B4" w:rsidRPr="008A42B4" w14:paraId="02990AE0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988A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D015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ical reenactment/Cospla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8952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8A42B4" w:rsidRPr="008A42B4" w14:paraId="19F5F112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DF0F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1852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any/Ecolog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D26A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A42B4" w:rsidRPr="008A42B4" w14:paraId="43EE5F90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FABC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C4CD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E9C1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8A42B4" w:rsidRPr="008A42B4" w14:paraId="4C01EBD0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F7F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CB12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i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538C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A42B4" w:rsidRPr="008A42B4" w14:paraId="14E58226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6F1F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A298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hicle spotting/Appreciati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931C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A42B4" w:rsidRPr="008A42B4" w14:paraId="6903A9E2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B1B6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7F05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opathic medicin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8581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A42B4" w:rsidRPr="008A42B4" w14:paraId="0F6341CE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456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5563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d keep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900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42B4" w:rsidRPr="008A42B4" w14:paraId="49046E64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31B5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DD98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eneutics/Religious Studi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FF56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42B4" w:rsidRPr="008A42B4" w14:paraId="76AFE251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DE9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7F7B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5AB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42B4" w:rsidRPr="008A42B4" w14:paraId="18BFC6E9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3F93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D7DF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olog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6E51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42B4" w:rsidRPr="008A42B4" w14:paraId="26783AC5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95F0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E1FE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ckhound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A3E4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42B4" w:rsidRPr="008A42B4" w14:paraId="6BD799D2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6258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AE72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qu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3B96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A42B4" w:rsidRPr="008A42B4" w14:paraId="301FE7AC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ED32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8430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haeolog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E3E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A42B4" w:rsidRPr="008A42B4" w14:paraId="481008E2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6C8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55FA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ical studi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36FB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A42B4" w:rsidRPr="008A42B4" w14:paraId="6FE298D1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ADCE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7A4C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omolog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93DE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A42B4" w:rsidRPr="008A42B4" w14:paraId="7031A1F2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7CB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5CD0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olog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535B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A42B4" w:rsidRPr="008A42B4" w14:paraId="0536C7E2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C39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494E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rts (research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F9D2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A42B4" w:rsidRPr="008A42B4" w14:paraId="3B139154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CD5E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65B0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xiderm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094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A42B4" w:rsidRPr="008A42B4" w14:paraId="1A9EB208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279E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CC03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lring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736A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A42B4" w:rsidRPr="008A42B4" w14:paraId="3A3B18A6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8E95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D460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aldr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5672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A42B4" w:rsidRPr="008A42B4" w14:paraId="3BB20D4A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6BDA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51FA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rolog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BE1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A42B4" w:rsidRPr="008A42B4" w14:paraId="28B03456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B6EA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F020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guistic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A92E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A42B4" w:rsidRPr="008A42B4" w14:paraId="734B8277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8CEE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3718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thological studi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42C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A42B4" w:rsidRPr="008A42B4" w14:paraId="3FAAFE98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F595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33C3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nitholog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A97E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A42B4" w:rsidRPr="008A42B4" w14:paraId="4E0B2880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F36C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46C7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4A9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A42B4" w:rsidRPr="008A42B4" w14:paraId="0E45E5B1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8A92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tive consumption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D53D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stening to musi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429A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7</w:t>
            </w:r>
          </w:p>
        </w:tc>
      </w:tr>
      <w:tr w:rsidR="008A42B4" w:rsidRPr="008A42B4" w14:paraId="63B0DA76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5F50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59C0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m-go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04D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5</w:t>
            </w:r>
          </w:p>
        </w:tc>
      </w:tr>
      <w:tr w:rsidR="008A42B4" w:rsidRPr="008A42B4" w14:paraId="254AFF7F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D4B6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F68C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ert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4E0B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</w:t>
            </w:r>
          </w:p>
        </w:tc>
      </w:tr>
      <w:tr w:rsidR="008A42B4" w:rsidRPr="008A42B4" w14:paraId="4CD60DC6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7C95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4AFB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ical activity unspecified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3368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</w:tr>
      <w:tr w:rsidR="008A42B4" w:rsidRPr="008A42B4" w14:paraId="7CC09486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3B7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62ED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atr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135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</w:tr>
      <w:tr w:rsidR="008A42B4" w:rsidRPr="008A42B4" w14:paraId="1D5FE6D8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CC4C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3D93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eums/Librar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1290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</w:tr>
      <w:tr w:rsidR="008A42B4" w:rsidRPr="008A42B4" w14:paraId="7DC3584D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BFB8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A1C1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 Galleri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2D86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8A42B4" w:rsidRPr="008A42B4" w14:paraId="32F17BB8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6E05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8CF6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ching comed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765B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8A42B4" w:rsidRPr="008A42B4" w14:paraId="0D2EDA4C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02A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C572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r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54CC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8A42B4" w:rsidRPr="008A42B4" w14:paraId="44BE7EA2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5FD3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0B6A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e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B6E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A42B4" w:rsidRPr="008A42B4" w14:paraId="485356EB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F334" w14:textId="74167D03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e arts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F061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t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6E96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</w:tr>
      <w:tr w:rsidR="008A42B4" w:rsidRPr="008A42B4" w14:paraId="75E98715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5AD3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283F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aw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B953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</w:tr>
      <w:tr w:rsidR="008A42B4" w:rsidRPr="008A42B4" w14:paraId="2D34DDB3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19FB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74A6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tograph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BC34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8A42B4" w:rsidRPr="008A42B4" w14:paraId="3EB264A4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E874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8E78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percraf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73BF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8A42B4" w:rsidRPr="008A42B4" w14:paraId="34974196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C3F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B326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tion/Video produc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792B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8A42B4" w:rsidRPr="008A42B4" w14:paraId="27EC0792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DE9A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7BE2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smaking/Stained glas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60F2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8A42B4" w:rsidRPr="008A42B4" w14:paraId="400555AE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35D8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7615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ligraph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02EE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8A42B4" w:rsidRPr="008A42B4" w14:paraId="3CD3A1B0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B94C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5E37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bsite/graphic desig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5A5E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8A42B4" w:rsidRPr="008A42B4" w14:paraId="4AE4FBC6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B91A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DDF4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ulpture/Cla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CCBB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8A42B4" w:rsidRPr="008A42B4" w14:paraId="52528558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AC9A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6955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tery/Ceramic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D67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8A42B4" w:rsidRPr="008A42B4" w14:paraId="419E7C27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7362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5E74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robatic fly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588A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A42B4" w:rsidRPr="008A42B4" w14:paraId="79D2CFE7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ABB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C3F4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sai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4945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42B4" w:rsidRPr="008A42B4" w14:paraId="3E6E2071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CA3B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 crafts and artisanship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EFE8" w14:textId="3783B7ED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itting</w:t>
            </w:r>
            <w:r w:rsidR="00280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che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7324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7</w:t>
            </w:r>
          </w:p>
        </w:tc>
      </w:tr>
      <w:tr w:rsidR="008A42B4" w:rsidRPr="008A42B4" w14:paraId="451ED161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6C5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FE8E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broidery/Needlework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42DC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6</w:t>
            </w:r>
          </w:p>
        </w:tc>
      </w:tr>
      <w:tr w:rsidR="008A42B4" w:rsidRPr="008A42B4" w14:paraId="057336A7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5FD0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85C7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k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0D9E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</w:t>
            </w:r>
          </w:p>
        </w:tc>
      </w:tr>
      <w:tr w:rsidR="008A42B4" w:rsidRPr="008A42B4" w14:paraId="7FF89C43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4663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13C4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den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0AD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2</w:t>
            </w:r>
          </w:p>
        </w:tc>
      </w:tr>
      <w:tr w:rsidR="008A42B4" w:rsidRPr="008A42B4" w14:paraId="000B7052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C573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CA95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k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8F12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8</w:t>
            </w:r>
          </w:p>
        </w:tc>
      </w:tr>
      <w:tr w:rsidR="008A42B4" w:rsidRPr="008A42B4" w14:paraId="4C59632F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B7E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0903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9560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</w:tr>
      <w:tr w:rsidR="008A42B4" w:rsidRPr="008A42B4" w14:paraId="083BDC0A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DDB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6E94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aft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E6F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</w:tr>
      <w:tr w:rsidR="008A42B4" w:rsidRPr="008A42B4" w14:paraId="09736380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2F9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AA64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dmak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A5F4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</w:tr>
      <w:tr w:rsidR="008A42B4" w:rsidRPr="008A42B4" w14:paraId="3B6A7F99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E185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71C0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mak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A2B3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8A42B4" w:rsidRPr="008A42B4" w14:paraId="165E2126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F0DC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37C9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work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EA45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8A42B4" w:rsidRPr="008A42B4" w14:paraId="37CFD3A7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7E9B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C4F1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estic Chor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3A14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8A42B4" w:rsidRPr="008A42B4" w14:paraId="36E3CA3F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84F6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9C4C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king alcohol/Fermented food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DBA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8A42B4" w:rsidRPr="008A42B4" w14:paraId="2DFA71B0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A34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FD8A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plant garden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5EB1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8A42B4" w:rsidRPr="008A42B4" w14:paraId="1ACEA25B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280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86FE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ketry/Weav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72F3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8A42B4" w:rsidRPr="008A42B4" w14:paraId="3D3A7242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3AE1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7798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rapbooking/Bullet Journa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E25A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8A42B4" w:rsidRPr="008A42B4" w14:paraId="6664A708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267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90EE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AAF1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8A42B4" w:rsidRPr="008A42B4" w14:paraId="25B8C7F0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C2AF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992D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ur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38E0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8A42B4" w:rsidRPr="008A42B4" w14:paraId="0EABCFDA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FE81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7D2C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 decorating/House paint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C073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8A42B4" w:rsidRPr="008A42B4" w14:paraId="11EF7F48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8A0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125A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ewelry mak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B812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8A42B4" w:rsidRPr="008A42B4" w14:paraId="2ADA7C9C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B77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F115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ving and Carpentr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6EB8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8A42B4" w:rsidRPr="008A42B4" w14:paraId="05165E3F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3880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5972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 making/Printmak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472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8A42B4" w:rsidRPr="008A42B4" w14:paraId="120C1289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42A5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90C7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ll/miniature mak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FE28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8A42B4" w:rsidRPr="008A42B4" w14:paraId="088F46D4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C89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2DBD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therwork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8B7F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8A42B4" w:rsidRPr="008A42B4" w14:paraId="50617505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F5A0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E752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ke decorat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19B8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8A42B4" w:rsidRPr="008A42B4" w14:paraId="104E6A36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1E1A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AAC1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il art/Makeup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89BF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8A42B4" w:rsidRPr="008A42B4" w14:paraId="78E4E80D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5CFB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C7F9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7D8A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8A42B4" w:rsidRPr="008A42B4" w14:paraId="3D539177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4186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5C77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ad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1035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8A42B4" w:rsidRPr="008A42B4" w14:paraId="71E6A279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5A0C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53B5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wing vegetabl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F5F6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8A42B4" w:rsidRPr="008A42B4" w14:paraId="08BA0BF6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006E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5B32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lwork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61D5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8A42B4" w:rsidRPr="008A42B4" w14:paraId="17C20464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9F34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68A1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ag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C10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8A42B4" w:rsidRPr="008A42B4" w14:paraId="4CD66BA3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1CC4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33A9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kbind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DDE5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8A42B4" w:rsidRPr="008A42B4" w14:paraId="02BA07E8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3710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3B66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rniture/Instrument mak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A90B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8A42B4" w:rsidRPr="008A42B4" w14:paraId="5FB2BC99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FAF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AB9A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apmaking/</w:t>
            </w:r>
            <w:proofErr w:type="spellStart"/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dlemaking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0392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8A42B4" w:rsidRPr="008A42B4" w14:paraId="1DF44199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1B23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FA96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nning/Texti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236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8A42B4" w:rsidRPr="008A42B4" w14:paraId="2DC0AC59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44E0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2B5B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wer arranging/Wreath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FDB4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8A42B4" w:rsidRPr="008A42B4" w14:paraId="36175DA4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9086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3560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rame/String ar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95C3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A42B4" w:rsidRPr="008A42B4" w14:paraId="3EF3F098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238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1923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ekeeping/</w:t>
            </w:r>
            <w:proofErr w:type="spellStart"/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keeping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0970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A42B4" w:rsidRPr="008A42B4" w14:paraId="26017090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C811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0DA4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llhouse construction/Dioram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21C5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A42B4" w:rsidRPr="008A42B4" w14:paraId="2BA0E5DE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10AB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271F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holster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902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A42B4" w:rsidRPr="008A42B4" w14:paraId="4CA31972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2F1E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77F4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age/Decoupag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8E41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A42B4" w:rsidRPr="008A42B4" w14:paraId="379576E1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0F58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7026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e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18BA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A42B4" w:rsidRPr="008A42B4" w14:paraId="3F7A4E2C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715F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4F55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g mak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599B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A42B4" w:rsidRPr="008A42B4" w14:paraId="67949050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D70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5813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tography/mapmak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A8A6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A42B4" w:rsidRPr="008A42B4" w14:paraId="22343D86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4D1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3BA3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ponic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977C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A42B4" w:rsidRPr="008A42B4" w14:paraId="46F42623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107A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E725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ld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5394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A42B4" w:rsidRPr="008A42B4" w14:paraId="084FA79F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F09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D5ED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hitectur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D5B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42B4" w:rsidRPr="008A42B4" w14:paraId="537423FD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45F1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1DD2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atures (unspecified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D11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A42B4" w:rsidRPr="008A42B4" w14:paraId="20AC0918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8970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5012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smith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C032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A42B4" w:rsidRPr="008A42B4" w14:paraId="7C14FB15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A9C6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D26B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sai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2346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A42B4" w:rsidRPr="008A42B4" w14:paraId="05182D5A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5FD8" w14:textId="4737D781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nd </w:t>
            </w:r>
            <w:r w:rsidR="00280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s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CE32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tegic Computer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F6C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2</w:t>
            </w:r>
          </w:p>
        </w:tc>
      </w:tr>
      <w:tr w:rsidR="008A42B4" w:rsidRPr="008A42B4" w14:paraId="2593A9E3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8F3E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042E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gsaw puzzl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3D91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</w:tr>
      <w:tr w:rsidR="008A42B4" w:rsidRPr="008A42B4" w14:paraId="4915B8C9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2483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6E2A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ard Gam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FA0F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</w:tr>
      <w:tr w:rsidR="008A42B4" w:rsidRPr="008A42B4" w14:paraId="661E21D7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DEB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38AD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uter Games (unspecified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F3AE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</w:tr>
      <w:tr w:rsidR="008A42B4" w:rsidRPr="008A42B4" w14:paraId="1B6199A6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27D2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80A7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le-play Gam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4695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8A42B4" w:rsidRPr="008A42B4" w14:paraId="2E4B57BB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2EC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47FB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ssword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5128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8A42B4" w:rsidRPr="008A42B4" w14:paraId="4FFF47A9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5F80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7EAD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 Quiz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9022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8A42B4" w:rsidRPr="008A42B4" w14:paraId="7DD879A3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FA0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E45D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s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AD5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8A42B4" w:rsidRPr="008A42B4" w14:paraId="703C8E3E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4C8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1A61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/Competitive Card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E9C3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8A42B4" w:rsidRPr="008A42B4" w14:paraId="69627496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C766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7D09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d Puzzl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61B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8A42B4" w:rsidRPr="008A42B4" w14:paraId="071B7E51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920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1A31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doku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A91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8A42B4" w:rsidRPr="008A42B4" w14:paraId="7A9A8B14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8ACE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EAD3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biks</w:t>
            </w:r>
            <w:proofErr w:type="spellEnd"/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patia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64B0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A42B4" w:rsidRPr="008A42B4" w14:paraId="20196E05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78A0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5D6D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o Card Gam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0D7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A42B4" w:rsidRPr="008A42B4" w14:paraId="6929F5AD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882B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7EA2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ic Puzzl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02B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42B4" w:rsidRPr="008A42B4" w14:paraId="17C81940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EDD4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9AC9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cture Logic puzzl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D068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A42B4" w:rsidRPr="008A42B4" w14:paraId="0C0100E9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5C4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FA31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rabb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00F2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A42B4" w:rsidRPr="008A42B4" w14:paraId="18F25B34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9894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2681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d Gam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FA4F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A42B4" w:rsidRPr="008A42B4" w14:paraId="7F3CBAA3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9DB4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 service/leadership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C4A0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lunteer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1DD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</w:tr>
      <w:tr w:rsidR="008A42B4" w:rsidRPr="008A42B4" w14:paraId="4C70733E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F0E1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D6B6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truct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B7F8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8A42B4" w:rsidRPr="008A42B4" w14:paraId="7E9ADB41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FCA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2296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rch activiti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8EA4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8A42B4" w:rsidRPr="008A42B4" w14:paraId="01EC0C35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36D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85A3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ch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B7BF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8A42B4" w:rsidRPr="008A42B4" w14:paraId="01F9B66E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FD5B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7D6E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itic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A89F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8A42B4" w:rsidRPr="008A42B4" w14:paraId="71DE40ED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4531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6196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ut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A0D8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8A42B4" w:rsidRPr="008A42B4" w14:paraId="468E0005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C8B8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3666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ub </w:t>
            </w:r>
            <w:proofErr w:type="spellStart"/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ing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D520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8A42B4" w:rsidRPr="008A42B4" w14:paraId="57391D1E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A006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E8B6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ism/broadcast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627C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A42B4" w:rsidRPr="008A42B4" w14:paraId="1F475ADB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DB4B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AC74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 speaking/Debat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C0AB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42B4" w:rsidRPr="008A42B4" w14:paraId="7FF68DED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4B6B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02C4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ach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EA33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A42B4" w:rsidRPr="008A42B4" w14:paraId="6EF79D1E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B06A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ing, writing and languages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9AF6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C201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9</w:t>
            </w:r>
          </w:p>
        </w:tc>
      </w:tr>
      <w:tr w:rsidR="008A42B4" w:rsidRPr="008A42B4" w14:paraId="0D64C333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7260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84B3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guag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86D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</w:t>
            </w:r>
          </w:p>
        </w:tc>
      </w:tr>
      <w:tr w:rsidR="008A42B4" w:rsidRPr="008A42B4" w14:paraId="716F49EF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3931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F972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it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72F1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</w:tr>
      <w:tr w:rsidR="008A42B4" w:rsidRPr="008A42B4" w14:paraId="1E9124BC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537A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60AF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ter writing/Journal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12F4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</w:tr>
      <w:tr w:rsidR="008A42B4" w:rsidRPr="008A42B4" w14:paraId="6BD37DF3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1125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91E9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gg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467A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8A42B4" w:rsidRPr="008A42B4" w14:paraId="5C477A65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C5FE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7EB5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k Club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D300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8A42B4" w:rsidRPr="008A42B4" w14:paraId="2FE2A57E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54E6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DE16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it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C65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42B4" w:rsidRPr="008A42B4" w14:paraId="70420106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A618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BFF6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00A8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42B4" w:rsidRPr="008A42B4" w14:paraId="055E04FB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34C6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517F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eratur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2624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A42B4" w:rsidRPr="008A42B4" w14:paraId="35965172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B2C1" w14:textId="62F7F448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cial, </w:t>
            </w:r>
            <w:r w:rsidR="00280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od and </w:t>
            </w:r>
            <w:r w:rsidR="00280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axation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57FB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ching TV/Netflix/Movi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DEB3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0</w:t>
            </w:r>
          </w:p>
        </w:tc>
      </w:tr>
      <w:tr w:rsidR="008A42B4" w:rsidRPr="008A42B4" w14:paraId="78354BED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42C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A741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diobook/Podcast/Radio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5615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0</w:t>
            </w:r>
          </w:p>
        </w:tc>
      </w:tr>
      <w:tr w:rsidR="008A42B4" w:rsidRPr="008A42B4" w14:paraId="480F8DC6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BD4F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3D10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ting ou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85F4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</w:tr>
      <w:tr w:rsidR="008A42B4" w:rsidRPr="008A42B4" w14:paraId="3339AC08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BE3F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3E26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ising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E150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</w:tr>
      <w:tr w:rsidR="008A42B4" w:rsidRPr="008A42B4" w14:paraId="0ED3344F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6D06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48E9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et/Social Medi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E24C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</w:tr>
      <w:tr w:rsidR="008A42B4" w:rsidRPr="008A42B4" w14:paraId="0E43689B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851A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1E71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end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D9C0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</w:tr>
      <w:tr w:rsidR="008A42B4" w:rsidRPr="008A42B4" w14:paraId="4B28A3EF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AB38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63ED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pping/Car Boot Sal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5A1B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</w:tr>
      <w:tr w:rsidR="008A42B4" w:rsidRPr="008A42B4" w14:paraId="6B97EFAE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F7D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E226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AD23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</w:tr>
      <w:tr w:rsidR="008A42B4" w:rsidRPr="008A42B4" w14:paraId="2AE2074B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C97E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B42D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dfulness/Meditation/Self-car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EE2E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</w:tr>
      <w:tr w:rsidR="008A42B4" w:rsidRPr="008A42B4" w14:paraId="12C9CDF1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A502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129F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ine chatting/Video cal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2FE3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8A42B4" w:rsidRPr="008A42B4" w14:paraId="1F7B9B37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4C0C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5CB9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026A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8A42B4" w:rsidRPr="008A42B4" w14:paraId="10C7F61C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4673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8FD5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eeping/Rest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A0F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8A42B4" w:rsidRPr="008A42B4" w14:paraId="70159BD9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4EBC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75D6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club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700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8A42B4" w:rsidRPr="008A42B4" w14:paraId="50D95688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D5D6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2BE9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ople watch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7A2F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8A42B4" w:rsidRPr="008A42B4" w14:paraId="36254F75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8A1B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FA77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53B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8A42B4" w:rsidRPr="008A42B4" w14:paraId="1C147B5F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F99E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127D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o/Amusement/Aquariu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3B6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8A42B4" w:rsidRPr="008A42B4" w14:paraId="40DEFF72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BCE2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0DFB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34E4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8A42B4" w:rsidRPr="008A42B4" w14:paraId="17CCCF7B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927A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38E6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9C94" w14:textId="54D6403A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42B4" w:rsidRPr="008A42B4" w14:paraId="589B92C9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62F3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BFC5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ning/Organiz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CAF3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8A42B4" w:rsidRPr="008A42B4" w14:paraId="0BE3F1FE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FFEF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68A3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bequ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15E0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8A42B4" w:rsidRPr="008A42B4" w14:paraId="50E5F59A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58EB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F953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ine shopp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C9B4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8A42B4" w:rsidRPr="008A42B4" w14:paraId="79235C82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EE6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0756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 train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5C3E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8A42B4" w:rsidRPr="008A42B4" w14:paraId="39593E10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EAF3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52B5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th organizati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A8D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8A42B4" w:rsidRPr="008A42B4" w14:paraId="30E4AB54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AC54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D50D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ea marke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38F3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8A42B4" w:rsidRPr="008A42B4" w14:paraId="30AB3D81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827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FDFB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fee/tea mak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2520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8A42B4" w:rsidRPr="008A42B4" w14:paraId="5992548C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589A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E482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cks and shar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43E3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A42B4" w:rsidRPr="008A42B4" w14:paraId="00E30641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6D14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7987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cnick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DAAD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A42B4" w:rsidRPr="008A42B4" w14:paraId="4B21A852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9234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9D47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er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573E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A42B4" w:rsidRPr="008A42B4" w14:paraId="25271A8F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3C2F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D494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bl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151F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A42B4" w:rsidRPr="008A42B4" w14:paraId="48F1B8C5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A0AF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5760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ation organizati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FD1A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42B4" w:rsidRPr="008A42B4" w14:paraId="20300659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2DBC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9323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cape room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79B7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42B4" w:rsidRPr="008A42B4" w14:paraId="44A5B081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45E4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3990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help group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F4FF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42B4" w:rsidRPr="008A42B4" w14:paraId="342D25BE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24D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6675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bacco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773C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A42B4" w:rsidRPr="008A42B4" w14:paraId="6A4F4246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C80F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vel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BFB8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ve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A845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</w:tr>
      <w:tr w:rsidR="008A42B4" w:rsidRPr="008A42B4" w14:paraId="4CF75359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54C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AFA9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iv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BDFC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8A42B4" w:rsidRPr="008A42B4" w14:paraId="3418255C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5F43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/study unspecifie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76B0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earch/Study/Univers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269C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</w:tr>
      <w:tr w:rsidR="008A42B4" w:rsidRPr="008A42B4" w14:paraId="6523DBB5" w14:textId="77777777" w:rsidTr="008A42B4">
        <w:trPr>
          <w:trHeight w:val="312"/>
        </w:trPr>
        <w:tc>
          <w:tcPr>
            <w:tcW w:w="4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E0979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E32A3" w14:textId="77777777" w:rsidR="008A42B4" w:rsidRPr="008A42B4" w:rsidRDefault="008A42B4" w:rsidP="008A42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/Entrepreneur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95C39" w14:textId="77777777" w:rsidR="008A42B4" w:rsidRPr="008A42B4" w:rsidRDefault="008A42B4" w:rsidP="008A42B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</w:tr>
    </w:tbl>
    <w:p w14:paraId="44017314" w14:textId="77777777" w:rsidR="006D0CD8" w:rsidRDefault="006D0CD8"/>
    <w:sectPr w:rsidR="006D0C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8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CD8"/>
    <w:rsid w:val="002800B6"/>
    <w:rsid w:val="006D0CD8"/>
    <w:rsid w:val="008A4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11C86"/>
  <w15:chartTrackingRefBased/>
  <w15:docId w15:val="{2B4A10B6-3C46-436E-BC2A-E8E34F770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73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1</Pages>
  <Words>768</Words>
  <Characters>4379</Characters>
  <Application>Microsoft Office Word</Application>
  <DocSecurity>0</DocSecurity>
  <Lines>36</Lines>
  <Paragraphs>10</Paragraphs>
  <ScaleCrop>false</ScaleCrop>
  <Company/>
  <LinksUpToDate>false</LinksUpToDate>
  <CharactersWithSpaces>5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M.</dc:creator>
  <cp:keywords/>
  <dc:description/>
  <cp:lastModifiedBy>Philip Fine</cp:lastModifiedBy>
  <cp:revision>3</cp:revision>
  <dcterms:created xsi:type="dcterms:W3CDTF">2021-04-05T13:57:00Z</dcterms:created>
  <dcterms:modified xsi:type="dcterms:W3CDTF">2021-04-07T15:27:00Z</dcterms:modified>
</cp:coreProperties>
</file>